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41" w:type="dxa"/>
        <w:tblLook w:val="04A0" w:firstRow="1" w:lastRow="0" w:firstColumn="1" w:lastColumn="0" w:noHBand="0" w:noVBand="1"/>
      </w:tblPr>
      <w:tblGrid>
        <w:gridCol w:w="1760"/>
        <w:gridCol w:w="1845"/>
        <w:gridCol w:w="1300"/>
        <w:gridCol w:w="1300"/>
        <w:gridCol w:w="1300"/>
        <w:gridCol w:w="1300"/>
        <w:gridCol w:w="1300"/>
        <w:gridCol w:w="1300"/>
        <w:gridCol w:w="1300"/>
        <w:gridCol w:w="48"/>
        <w:gridCol w:w="188"/>
      </w:tblGrid>
      <w:tr w:rsidR="00715295" w:rsidRPr="00715295" w14:paraId="39416553" w14:textId="77777777" w:rsidTr="00715295">
        <w:trPr>
          <w:trHeight w:val="32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7DDA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view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FF58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ud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A311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MS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A3AF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MS_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489D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MS_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994A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TR_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4EB9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TR_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FACE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TR_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9B62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_n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3AE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C7705A5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F63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BC3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bib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AB4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859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927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202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E12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F6A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475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DD8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C89CCD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0773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3E9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bib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F6E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EF4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52F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448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48A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150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656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D1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639888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4B95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FE0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bib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A68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EA7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F99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540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442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053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799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181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8017AE0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1F7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3D0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i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A6A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8F2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1C1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A1E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D9B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D6D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A0A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7A3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617C899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AB6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97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i 20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461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557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8FA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BB1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DE0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BF9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CB0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07B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B6A18F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7715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108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i 201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85D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EDF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997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37A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0DA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9F2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9E5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81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20EFC6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6E7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573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eng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DB9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BBF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317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C08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203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4B9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460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B1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CED08CD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57CC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 Zhu &amp; Gu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4F6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eng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36D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F66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68C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329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054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4BA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73B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3F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90C18B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7866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5BF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eng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C2D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56E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702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3D4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37C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4C0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324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E58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17716F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6EC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Balcerak et al.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D94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3EE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BE7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DA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7EA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E4E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0F2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D1D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053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1BDB0C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1C3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CC0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4FC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6F9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AA7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0B1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875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244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FA0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15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850F905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0E3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4AF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D0A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783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F9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77A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430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1DD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80B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F4E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4AD943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154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205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F57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532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149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2C9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408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19D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19A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A7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1462EC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9A7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 Zhu &amp; Gu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8FF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789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B18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F62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8CF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96A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8A1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AD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71D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8B0577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3A1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 Chiang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CF6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AC5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088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0B9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125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3BD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4B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015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B53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C90B9F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7A77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BED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u 201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684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E5F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6ED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5C6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F41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B25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50C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C8D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60648F3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4A9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35E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ED5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7B4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E90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492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18B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13F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F5F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EB4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9CCC86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636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1B9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9B1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70A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0E6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C3A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E54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F2C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F2B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82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8E79B3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F4E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628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F2D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107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E12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5DE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0EE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E05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886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D3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0A5164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95C6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A3D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6E8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3CA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220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FE3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6D6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D21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A55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99F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AAC5A8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BC0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B25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4E6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F31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E1D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C8F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F5E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9BA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461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52C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AA9C26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D18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CB6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4AC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2AD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119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28F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AA3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270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FFD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0C8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C21F5C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D31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115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DCB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968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325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A6A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D18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C36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B8B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C86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75C2085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74A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8AA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196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793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AD1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317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2BB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612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B09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7D2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40FC926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7DB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730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DCA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28D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C99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B26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83B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DD3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5E7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DF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A15A858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796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C3B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B55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D80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DBE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6EC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986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3AE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922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C0C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A49CCC6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181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790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1A3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9DA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CCB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69C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029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01A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DA8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66D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AB9D19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A82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293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2A4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EDB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25E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9B6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B19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A82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C5E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021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24CCF6F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898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08C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F3E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48B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95D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136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160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12E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64F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5E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9630CB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A0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A8A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u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15B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A0B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869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EBA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4FB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CDB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C1F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401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7AFE60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EE0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EC9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ang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545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AF6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8FC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EBC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48B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BEB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22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562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A000A7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FF9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74F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iao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D0A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2A4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DC4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43E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A4C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029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7A6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63D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58B5F0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D7B0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82B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Jiao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BC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CDA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2F3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6AD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839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D8D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139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4D0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7DAE209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981D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Balcerak et al.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BC1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7D2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FC9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080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B03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A52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45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5D2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5C8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2FFB167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41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B01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222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EEE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2C9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F6D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78F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7F2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232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988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C83853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5B82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794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172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C06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1B9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813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DD6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F03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5D7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CF9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F9C72F0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B1D2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FAA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829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6FC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595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56B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D4A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F4B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2B0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ADB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2C7D60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4E3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2C1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F46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0EA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AED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A68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A3A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DA0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6BD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693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148E05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477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0. Zhu &amp; Gu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B5A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0F6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861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BF2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07D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D62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B8B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10F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326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DA33189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9A4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A21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B9B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FF3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E6D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E9D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191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A41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534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C33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21353F9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32F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A0D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4F0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306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EB7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D41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BE4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BBA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151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1A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AFFE4A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960A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E7C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492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6BA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B86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9C2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986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A5B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73A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47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2C36ED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3184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5E8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D2E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1B5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E67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9D9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06A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8D5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C1D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E67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F9599A0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111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 Chiang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76E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4F0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10C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E20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462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A8E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E4C0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7A4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493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BA2C44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819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52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67D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532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29D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61C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551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8E9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5AC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085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51E6210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FB29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Pisegna et al. (201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9DB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9B4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D1A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A5C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245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437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3ED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D67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E9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E2E8687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C1A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 Yang et al. (201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D6B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5EF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B2F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FAF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768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C82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69B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5AB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72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27ECF90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D72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Balcerak et al.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26B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82B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80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543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2BE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1A4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5F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B1A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721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A3B4BC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BBE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58A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8A7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B1E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A70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EB7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0C9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42E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01A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B2A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0699A7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550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AC1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C19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DD2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DB5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1DE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293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F83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57C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780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FE91B7E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836C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3ED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BF8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661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EFA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79B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179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8E3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C0C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885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1CD713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78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395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430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589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416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AEF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095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F18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6DE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68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23A44A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C884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 Zhu &amp; Gu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8C1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6A2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8C2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A4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4BD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3E2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CC2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56B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C24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ED5F20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8CE9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CCA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C93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F79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D63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A41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26E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35D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D6C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D5E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77DE86E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CA5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 Yang et al. (201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61D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671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01F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63A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B7B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E4F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54D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5FD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ADD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DB2771B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821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02F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C04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8D9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57A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A42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1BE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151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87E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17B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5F0498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01B2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7B6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8B3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B00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564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028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4D2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C5A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D5A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66E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A33F11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1D1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3C1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857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0B4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8AB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8C3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C58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20E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665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716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A241EC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623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 Chiang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984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892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8C7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746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C42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B8A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E10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18D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78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BC688C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E694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A0B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EFA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1C6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9ED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8EE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E91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D64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EB4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586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0AC1D2F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510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24E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BEA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E51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637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0B6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DD2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7CD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A73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8B9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CE1C54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66F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27B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23D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EE4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3D2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FA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3D4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B02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9C4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87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5D7C14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5AE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44C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547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5E3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9AA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CCA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3AE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271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F37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2E4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85E0F3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24E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 Chiang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7BE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B85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D70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A67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1B2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3F7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CC8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631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2F5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8413FF0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008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1AB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hedr 201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039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AB6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1F2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FBE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6D6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0EF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E27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DD6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EA48A5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D3D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EB4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DCE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5DE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A53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D6B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4E9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2F4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64E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DA2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96234D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2D3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 Zhu &amp; Gu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ED5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3CE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3DA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ABD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738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F29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5DA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C49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896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85273C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02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19F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im 20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E67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17E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ED5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A03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186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215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151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528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FF919B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F4C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4B1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Kim 201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A8E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D56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937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9EF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35E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E14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1C6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988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6597D76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2A3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A56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D66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140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A47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5C1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39D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780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71F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68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57C967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0D3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6E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C2D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568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36F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701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957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133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C66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377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EF82AE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5E1D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052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542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26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1D8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FB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E41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0C1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D8B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DF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F9DBCF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131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38C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B35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B4E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CBA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6EF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63B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BAC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E5B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AEB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8187526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D7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Pisegna et al. (201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AAE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183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D32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B10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FB9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AEB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7AD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AA0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D7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7A0CEA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F84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0AC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C92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2BA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470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378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26D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74F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775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46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0A75C6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3DDA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A12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C35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B15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EEF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081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3BF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6C9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714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1A5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05C013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F60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C0B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FEB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D0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E1E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41D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D18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961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A6E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8A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FEAD98F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82A3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94D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B92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EE8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363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CA0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6E4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01B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A41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374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A1D0C3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231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Pisegna et al. (201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B83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084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EC9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C09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E82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04F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9D8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B67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B3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6B79B1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094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88D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563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0E5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0C6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C17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9C1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F2F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56F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C64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75A85F5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3F7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835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017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100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395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3D3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22B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FDF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33B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E3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E9AB63E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1DEC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127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61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8C8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19F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D2C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19C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645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672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5E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5E5A605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26A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2B4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im 2013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455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446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A13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BD7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2D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04E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867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1F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E882043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D43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6B3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 202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562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BD3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8C5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2AB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6AC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F66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265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54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9F66661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67C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3B6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 202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866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03A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E16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0E0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D63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355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7FF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76F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7C83BB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254C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4ED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 2021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BEE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A45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AA8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89E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98D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4B1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726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7FB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ADEF518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D55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Balcerak et al.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453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139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9CC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8F3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A2F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DF3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C94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48A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9CB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EA47CD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D60A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A73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9EB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425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0E5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81D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AA7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67E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273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1D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7F9E11F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0DD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C09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0FA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747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3AF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17F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061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C7F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5B9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2A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1AB0E2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506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801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07B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7EE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3CD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D4E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480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72A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640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A90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63D509D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4A1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E5E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22A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93B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BEC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B65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8CD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8D5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3B8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75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FBAFFC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A591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DC0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6D6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1FB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E59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1B0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1D2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6F2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336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F5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F2C1789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D22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F4B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D6F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C50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53F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3F8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60E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757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F20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DF4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D26E79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D40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35D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472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DA4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204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C2E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C43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E5E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7F1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8DF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FBDF94F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61C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B61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4D5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FD8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33D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497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76C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6EE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E13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EFC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15CC8B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340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B7D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BD2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3E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D89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7EB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B08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35E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0F3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C0D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1620C9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4C6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 Chiang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C8E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579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CCF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230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CE9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933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095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00D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99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F5F763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DF6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D3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m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E85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597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76C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AC1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EB3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818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357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081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962B245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C7F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403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im 201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D81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E17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4B2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D8F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1B0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DEF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746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7DB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02AE1C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EF8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448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 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34B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BDA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58F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8BC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D93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FCB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245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3E3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7AB5715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7DA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AB9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 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889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B0D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54B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9DA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4A8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6A9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461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58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90CEBA8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BCF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503D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chou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92A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9E1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78E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22F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360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0A3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4E4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988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24A78C5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59B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Pisegna et al. (201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42A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ichou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29A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B01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E8F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B19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920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EC2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926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158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4E74C0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006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12E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386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E90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F6C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26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142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771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178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5B8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DD67126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218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289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uyang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D59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C63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127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BF1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8BC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402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1EA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B6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58A9F9E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FA8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687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147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E97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DBC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BE0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F0F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4F2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C0B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11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36CE70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3CD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4EF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D55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427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DE7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B33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7C8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2E2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4A7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0F8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7D160D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306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041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CFA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EEF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991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61B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CF0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A99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FD5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45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C68ADD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EF0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87A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0C2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CD6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63E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78B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02D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5C4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1B8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014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E888425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7DF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D9D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C5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902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163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F57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48E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6C6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E5F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D99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5BAC82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56D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151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280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E35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674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DCB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7B2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6DD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0B6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512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12A6DE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DD74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 Zhu &amp; Gu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F82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4BA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60A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394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BC6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74B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950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DA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28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370303C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F61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884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128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1C0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37A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D11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4DE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612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88F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E19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82127A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72C5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B8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92A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EFF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257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D8F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3EF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7AD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7B6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C41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B62747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B4EC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97C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01C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5B3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7B3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C65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D2A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D20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C7C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25D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0573F8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627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CD9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DE5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8A3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6AC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CFC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E91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15B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77A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4D7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41F42D6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DA09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C79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68F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958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7F6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D1E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7C0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2FE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873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t reporte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327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06401E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FC8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 Chiang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EF3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626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FD8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1F4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E55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330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B02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6D3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9A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1A5D9DB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A9B8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 Liao et al. (201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F10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331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1D5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FD1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A34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32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DC8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8F7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39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FE3347E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7D1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.Pisegna et al. (201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206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77C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A4A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27B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3B8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6B6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773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F56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B5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F8D6A7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1C1B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. Yang et al. (201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00D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FC6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8DE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A8C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681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B14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3E8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527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24E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7755D1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62D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B51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0AE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12E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64E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5C3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BA9C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3F6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CD6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956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F250771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082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ED9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465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6AC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0E7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DCD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4C3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BCF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012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3D6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451E83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3E2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890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CA9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245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6EB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AE4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DCA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328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78D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57E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826737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5B79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8F4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363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D37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57C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257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E8F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7A4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1BC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1E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4087F5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F32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EA5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E68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7C5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0C3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AE8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F1C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CB8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626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0C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5A1221F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D0A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583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D0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D2E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B11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B7C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B01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828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C4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D1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DFD84E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DD2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 Bath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C52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6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8A6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B40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70D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270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E41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7C7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96C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1C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371D90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50D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Balcerak et al.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17C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DDF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A26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E4D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F8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66C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82F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DB3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5C0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2A249E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C2E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E35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63E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D44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A4D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D2A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F34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0E3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0D8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BAB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540F51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294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9D1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F3B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9F2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9BC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E2A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235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925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40F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E9C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E19B53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BC1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635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DCE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F4D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E0C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E68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46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887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C27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915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5E7664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DD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F2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F9D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A0D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30C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E4A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CFA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421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FD5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BB9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70E656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8F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 Chiang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510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779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2FE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8C6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43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B2A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CFB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777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clear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59C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9653EC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45A1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DC2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ark 201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6A7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DD6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81A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562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4E7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E53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AC2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67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068F1C4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249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CB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255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119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A4B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E84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E1BA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952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0D6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A6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206DD3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FC3F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E94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959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EC2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DC5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0FE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2AD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518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86F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E0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3F198C9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F1B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6FE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742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81B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33F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1BD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0A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0E1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926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07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E20971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408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FE9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k 2017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C8C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8A6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4A2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33E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0E6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EF1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406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1FA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A01BC6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365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20B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geldin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CB0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588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5D0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C17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FB3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AED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3E5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375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450B596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CE1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6E6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065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FAF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A04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BA0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6A7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2B1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81A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B2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D9DD8B9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FAB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 Balcerak et al.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BD7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368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B62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ADF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A91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8E1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B69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192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527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983ABCB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0D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B7F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371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EA9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60C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80A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F9C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644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993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ACF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9AB6F0E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7FE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D0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3ED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9C6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42B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F0E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8AA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878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FB4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782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DF8FC3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26C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 Xie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9C9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5A7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6CE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C6A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045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2C4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C9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1E5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8C0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F044A7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176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D96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740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E79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A58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1B0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D61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AFF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0D8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3C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08BE4E6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D74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71F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arameshlu 201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ED2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2A1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994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52C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33D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DA7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565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D6D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72A055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FE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A89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rameshlu 2018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630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F52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014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D82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6EC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29C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99F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A1A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5EFCDD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BF43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7D0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rameshlu 2018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655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6E6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6CC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23E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0AD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FE5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562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8C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F90B9D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5EC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69F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FA7C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AF8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6C6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278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2E9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B6B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66F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310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89AFDC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BD2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516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3E0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95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E2B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CA0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E4F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5AF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3B4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FD6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5D69159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941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CCD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F41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526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F64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54C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B66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724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ADC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77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A30300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DF1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6F4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719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12B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733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D26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C56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DFE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AFA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9AD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FA501E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E608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 Ta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879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968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923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010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65B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5D0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40B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996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0EB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6D1FB43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6038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513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F47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3D4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30D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B1D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BFF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8E0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06E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580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329BE9E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FB9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2. W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261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467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DBC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37C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FED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777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DA2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67D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E8B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6487E81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97F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. Ya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3C5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A12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72C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765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C1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232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7EB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241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683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1AF893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A4D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372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nluer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A5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BD9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2D9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A44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973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58E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FD9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25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B1FC490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0A3A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279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A18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769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E5C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FCB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165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700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CDF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DF6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B3D68E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9BD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0EB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E9D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4D1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8A5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636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2FD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4BE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C03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BA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11605E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A25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 Hsiao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9CF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Zhang 2019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2E7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150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3F5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6EC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AC6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924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9EA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C1E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D56177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24F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09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2F7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767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A0B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DB5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F95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221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231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402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F27102A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47B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DBC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2B0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54D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261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97A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631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7A9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80D6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2A9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BE1C09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FA4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 Cheng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E8D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19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FD0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0A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ED7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91E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E9B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DE2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913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D8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7A86F37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6399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724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D85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9DF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833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D24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48E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E46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6A7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1FB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33111F9C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675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91E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2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6EC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F87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2F0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759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DFD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38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1AB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2F8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06C917D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82E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D2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ang 2020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97D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95C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0E3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2C9E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A51B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D27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773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795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1C92548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6398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F1E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eng 2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D5C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2F5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8E2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F92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4E7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6B7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9E5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DE2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7D03600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0DF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3. Banda et al., (202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187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6A5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6986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F73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17E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CDB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70B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3D2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DF3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06FE42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0AC4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 Li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32F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CB7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99A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6EF2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FF5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C7F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0A26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2F3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1E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4B81647F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C3B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 Qiao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5FE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39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F10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B51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10C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DC8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497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127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85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DE9D088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929C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. Li et al. (20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FE93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13F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886E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D4B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CB9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7E6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F6A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2CF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312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57C4CDE7" w14:textId="77777777" w:rsidTr="00715295">
        <w:trPr>
          <w:trHeight w:val="32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1B4B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C87D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2340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1ECC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5C11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B77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22E8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8B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8DE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F57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251F31D1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BF3D5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 Wen et al., (202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EED9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hong 202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C4B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57B4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6949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E7A5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5B6A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CD5F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8383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15CD" w14:textId="77777777" w:rsidR="00715295" w:rsidRPr="00715295" w:rsidRDefault="00715295" w:rsidP="0071529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06E7D392" w14:textId="77777777" w:rsidTr="00715295">
        <w:trPr>
          <w:trHeight w:val="68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6D852" w14:textId="77777777" w:rsidR="00715295" w:rsidRPr="00715295" w:rsidRDefault="00715295" w:rsidP="007152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 Papadopoulou et al. (201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A0E0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781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8FA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FBF1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07F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9082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95C8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E93C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5287" w14:textId="77777777" w:rsidR="00715295" w:rsidRPr="00715295" w:rsidRDefault="00715295" w:rsidP="0071529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15295" w:rsidRPr="00715295" w14:paraId="1A84F0D5" w14:textId="77777777" w:rsidTr="00715295">
        <w:trPr>
          <w:gridAfter w:val="1"/>
          <w:wAfter w:w="188" w:type="dxa"/>
          <w:trHeight w:val="1280"/>
        </w:trPr>
        <w:tc>
          <w:tcPr>
            <w:tcW w:w="1275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C494E" w14:textId="63AB0FDD" w:rsidR="00715295" w:rsidRPr="00715295" w:rsidRDefault="00715295" w:rsidP="00CE7B27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ey: CTR_m: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trol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M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n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res; CTR_n: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trol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T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tal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mber of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rticipants; CTR_sd: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C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ntrol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andard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D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viation; TMS_m: Transcranial Magnetic Stimulation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M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n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res; TMS_n: Transcranial Magnetic Stimulation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T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otal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mber of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rticipants; TMS_sd: Transcranial Magnetic Stimulation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S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andard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D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viation; Total_n: Total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mber of </w:t>
            </w:r>
            <w:r w:rsidR="00CE7B2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P</w:t>
            </w:r>
            <w:r w:rsidRPr="0071529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icipants</w:t>
            </w:r>
          </w:p>
        </w:tc>
      </w:tr>
    </w:tbl>
    <w:p w14:paraId="241C6318" w14:textId="77777777" w:rsidR="004F5508" w:rsidRDefault="004F5508" w:rsidP="00715295">
      <w:pPr>
        <w:ind w:left="-1134"/>
      </w:pPr>
    </w:p>
    <w:p w14:paraId="52609617" w14:textId="77777777" w:rsidR="00F378D7" w:rsidRDefault="00F378D7" w:rsidP="00715295">
      <w:pPr>
        <w:ind w:left="-1134"/>
      </w:pPr>
    </w:p>
    <w:p w14:paraId="45C6E4B3" w14:textId="259FF87C" w:rsidR="00F378D7" w:rsidRDefault="00F378D7" w:rsidP="00F378D7">
      <w:pPr>
        <w:ind w:left="-1134"/>
        <w:jc w:val="center"/>
        <w:rPr>
          <w:b/>
          <w:bCs/>
          <w:lang w:val="en-US"/>
        </w:rPr>
      </w:pPr>
      <w:r w:rsidRPr="00F378D7">
        <w:rPr>
          <w:b/>
          <w:bCs/>
          <w:lang w:val="en-US"/>
        </w:rPr>
        <w:t xml:space="preserve">Supplementary </w:t>
      </w:r>
      <w:r w:rsidR="0073687E">
        <w:rPr>
          <w:b/>
          <w:bCs/>
          <w:lang w:val="en-US"/>
        </w:rPr>
        <w:t>M</w:t>
      </w:r>
      <w:r w:rsidRPr="00F378D7">
        <w:rPr>
          <w:b/>
          <w:bCs/>
          <w:lang w:val="en-US"/>
        </w:rPr>
        <w:t xml:space="preserve">aterial </w:t>
      </w:r>
      <w:r w:rsidR="00C27264">
        <w:rPr>
          <w:b/>
          <w:bCs/>
          <w:lang w:val="en-US"/>
        </w:rPr>
        <w:t>5</w:t>
      </w:r>
    </w:p>
    <w:p w14:paraId="25020878" w14:textId="262DF2E9" w:rsidR="00F378D7" w:rsidRDefault="00F378D7" w:rsidP="00F378D7">
      <w:pPr>
        <w:ind w:left="-1134"/>
        <w:jc w:val="center"/>
        <w:rPr>
          <w:lang w:val="en-US"/>
        </w:rPr>
      </w:pPr>
      <w:r>
        <w:rPr>
          <w:lang w:val="en-US"/>
        </w:rPr>
        <w:t xml:space="preserve">Statistics variation in primary studies across multiple meta-analyses </w:t>
      </w:r>
    </w:p>
    <w:p w14:paraId="53022D3A" w14:textId="77777777" w:rsidR="00F378D7" w:rsidRDefault="00F378D7" w:rsidP="00F378D7">
      <w:pPr>
        <w:ind w:left="-1134"/>
        <w:jc w:val="center"/>
        <w:rPr>
          <w:lang w:val="en-US"/>
        </w:rPr>
      </w:pPr>
    </w:p>
    <w:p w14:paraId="0197FA5C" w14:textId="77777777" w:rsidR="00F378D7" w:rsidRDefault="00F378D7" w:rsidP="00F378D7">
      <w:pPr>
        <w:ind w:left="-1134"/>
        <w:jc w:val="center"/>
        <w:rPr>
          <w:lang w:val="en-US"/>
        </w:rPr>
      </w:pPr>
    </w:p>
    <w:p w14:paraId="5D942E49" w14:textId="2B13F5B3" w:rsidR="00F378D7" w:rsidRPr="00F378D7" w:rsidRDefault="00F378D7" w:rsidP="00F378D7">
      <w:pPr>
        <w:ind w:left="-1134"/>
        <w:jc w:val="center"/>
        <w:rPr>
          <w:lang w:val="en-US"/>
        </w:rPr>
      </w:pPr>
    </w:p>
    <w:sectPr w:rsidR="00F378D7" w:rsidRPr="00F378D7" w:rsidSect="00A853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295"/>
    <w:rsid w:val="003E7603"/>
    <w:rsid w:val="004E3CF0"/>
    <w:rsid w:val="004F5508"/>
    <w:rsid w:val="005F4AB7"/>
    <w:rsid w:val="00715295"/>
    <w:rsid w:val="0073687E"/>
    <w:rsid w:val="00834D5B"/>
    <w:rsid w:val="00A8530B"/>
    <w:rsid w:val="00C27264"/>
    <w:rsid w:val="00CE7B27"/>
    <w:rsid w:val="00CF5C73"/>
    <w:rsid w:val="00D713B7"/>
    <w:rsid w:val="00DB6852"/>
    <w:rsid w:val="00F3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CA4D4"/>
  <w15:chartTrackingRefBased/>
  <w15:docId w15:val="{DEB0482E-DFD4-E945-8A42-E8446DE3B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52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5295"/>
    <w:rPr>
      <w:color w:val="954F72"/>
      <w:u w:val="single"/>
    </w:rPr>
  </w:style>
  <w:style w:type="paragraph" w:customStyle="1" w:styleId="msonormal0">
    <w:name w:val="msonormal"/>
    <w:basedOn w:val="Normal"/>
    <w:rsid w:val="007152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71529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4">
    <w:name w:val="xl64"/>
    <w:basedOn w:val="Normal"/>
    <w:rsid w:val="0071529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5">
    <w:name w:val="xl65"/>
    <w:basedOn w:val="Normal"/>
    <w:rsid w:val="007152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7152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7152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7152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7152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paragraph" w:customStyle="1" w:styleId="xl70">
    <w:name w:val="xl70"/>
    <w:basedOn w:val="Normal"/>
    <w:rsid w:val="007152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8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68</Words>
  <Characters>8938</Characters>
  <Application>Microsoft Office Word</Application>
  <DocSecurity>0</DocSecurity>
  <Lines>74</Lines>
  <Paragraphs>20</Paragraphs>
  <ScaleCrop>false</ScaleCrop>
  <Company/>
  <LinksUpToDate>false</LinksUpToDate>
  <CharactersWithSpaces>1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Georgiou</dc:creator>
  <cp:keywords/>
  <dc:description/>
  <cp:lastModifiedBy>Sandhya Patel</cp:lastModifiedBy>
  <cp:revision>2</cp:revision>
  <dcterms:created xsi:type="dcterms:W3CDTF">2024-02-27T10:33:00Z</dcterms:created>
  <dcterms:modified xsi:type="dcterms:W3CDTF">2024-02-27T10:33:00Z</dcterms:modified>
</cp:coreProperties>
</file>